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DA9A4" w14:textId="77777777" w:rsidR="00B142D2" w:rsidRDefault="00B142D2" w:rsidP="00CB32E0">
      <w:pPr>
        <w:spacing w:line="480" w:lineRule="auto"/>
        <w:outlineLvl w:val="1"/>
        <w:rPr>
          <w:rFonts w:ascii="Times New Roman" w:hAnsi="Times New Roman"/>
          <w:b/>
          <w:sz w:val="24"/>
          <w:szCs w:val="24"/>
        </w:rPr>
      </w:pPr>
      <w:r w:rsidRPr="004941EC">
        <w:rPr>
          <w:rFonts w:ascii="Times New Roman" w:hAnsi="Times New Roman"/>
          <w:b/>
          <w:sz w:val="24"/>
          <w:szCs w:val="24"/>
        </w:rPr>
        <w:t>Supplementary tables</w:t>
      </w:r>
    </w:p>
    <w:p w14:paraId="4F27D5AF" w14:textId="30BEB1BB" w:rsidR="00A36C2A" w:rsidRPr="00312E4E" w:rsidRDefault="00B142D2" w:rsidP="00CB32E0">
      <w:pPr>
        <w:spacing w:line="480" w:lineRule="auto"/>
        <w:rPr>
          <w:rFonts w:ascii="Times New Roman" w:hAnsi="Times New Roman" w:cs="Times New Roman"/>
          <w:sz w:val="24"/>
        </w:rPr>
      </w:pPr>
      <w:r w:rsidRPr="003F66B9">
        <w:rPr>
          <w:rFonts w:ascii="Times New Roman" w:hAnsi="Times New Roman"/>
          <w:b/>
          <w:sz w:val="24"/>
          <w:szCs w:val="24"/>
        </w:rPr>
        <w:t>Table S1.</w:t>
      </w:r>
      <w:r w:rsidR="00A36C2A" w:rsidRPr="00312E4E">
        <w:rPr>
          <w:rFonts w:ascii="Times New Roman" w:hAnsi="Times New Roman" w:cs="Times New Roman"/>
          <w:sz w:val="24"/>
        </w:rPr>
        <w:t xml:space="preserve"> </w:t>
      </w:r>
    </w:p>
    <w:tbl>
      <w:tblPr>
        <w:tblW w:w="788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9"/>
        <w:gridCol w:w="1426"/>
        <w:gridCol w:w="953"/>
        <w:gridCol w:w="315"/>
        <w:gridCol w:w="1426"/>
        <w:gridCol w:w="1426"/>
        <w:gridCol w:w="953"/>
      </w:tblGrid>
      <w:tr w:rsidR="00A36C2A" w:rsidRPr="00AB199A" w14:paraId="750629E0" w14:textId="77777777" w:rsidTr="00CB32E0">
        <w:trPr>
          <w:trHeight w:val="343"/>
        </w:trPr>
        <w:tc>
          <w:tcPr>
            <w:tcW w:w="3768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78AD3CCE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9</w:t>
            </w: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GR</w:t>
            </w:r>
          </w:p>
        </w:tc>
        <w:tc>
          <w:tcPr>
            <w:tcW w:w="315" w:type="dxa"/>
            <w:tcBorders>
              <w:top w:val="single" w:sz="12" w:space="0" w:color="auto"/>
              <w:bottom w:val="nil"/>
            </w:tcBorders>
          </w:tcPr>
          <w:p w14:paraId="2902AD96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6CA2BFB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CC827</w:t>
            </w: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GR</w:t>
            </w:r>
          </w:p>
        </w:tc>
      </w:tr>
      <w:tr w:rsidR="00A36C2A" w:rsidRPr="00AB199A" w14:paraId="3EC84EC7" w14:textId="77777777" w:rsidTr="00CB32E0">
        <w:trPr>
          <w:trHeight w:val="697"/>
        </w:trPr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</w:tcPr>
          <w:p w14:paraId="08817395" w14:textId="77777777" w:rsidR="00A36C2A" w:rsidRPr="00AB199A" w:rsidRDefault="00A36C2A" w:rsidP="00CB32E0">
            <w:pPr>
              <w:spacing w:line="480" w:lineRule="auto"/>
              <w:ind w:left="120" w:hangingChars="50" w:hanging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Gefitinib (μM)</w:t>
            </w:r>
          </w:p>
        </w:tc>
        <w:tc>
          <w:tcPr>
            <w:tcW w:w="1426" w:type="dxa"/>
            <w:tcBorders>
              <w:top w:val="single" w:sz="6" w:space="0" w:color="auto"/>
              <w:bottom w:val="single" w:sz="6" w:space="0" w:color="auto"/>
            </w:tcBorders>
          </w:tcPr>
          <w:p w14:paraId="693BE2AF" w14:textId="77777777" w:rsidR="00A36C2A" w:rsidRPr="00AB199A" w:rsidRDefault="00A36C2A" w:rsidP="00CB32E0">
            <w:pPr>
              <w:spacing w:line="480" w:lineRule="auto"/>
              <w:ind w:left="120" w:hangingChars="50" w:hanging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β-elemene (μg/mL)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</w:tcPr>
          <w:p w14:paraId="39743F52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315" w:type="dxa"/>
            <w:tcBorders>
              <w:top w:val="nil"/>
              <w:bottom w:val="single" w:sz="6" w:space="0" w:color="auto"/>
            </w:tcBorders>
          </w:tcPr>
          <w:p w14:paraId="3BAE0E45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single" w:sz="6" w:space="0" w:color="auto"/>
              <w:bottom w:val="single" w:sz="6" w:space="0" w:color="auto"/>
            </w:tcBorders>
          </w:tcPr>
          <w:p w14:paraId="1F6652F9" w14:textId="77777777" w:rsidR="00A36C2A" w:rsidRPr="00AB199A" w:rsidRDefault="00A36C2A" w:rsidP="00CB32E0">
            <w:pPr>
              <w:spacing w:line="480" w:lineRule="auto"/>
              <w:ind w:left="120" w:hangingChars="50" w:hanging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Gefitinib (μM)</w:t>
            </w:r>
          </w:p>
        </w:tc>
        <w:tc>
          <w:tcPr>
            <w:tcW w:w="1426" w:type="dxa"/>
            <w:tcBorders>
              <w:top w:val="single" w:sz="6" w:space="0" w:color="auto"/>
              <w:bottom w:val="single" w:sz="6" w:space="0" w:color="auto"/>
            </w:tcBorders>
          </w:tcPr>
          <w:p w14:paraId="3389CF22" w14:textId="77777777" w:rsidR="00A36C2A" w:rsidRPr="00AB199A" w:rsidRDefault="00A36C2A" w:rsidP="00CB32E0">
            <w:pPr>
              <w:spacing w:line="480" w:lineRule="auto"/>
              <w:ind w:left="120" w:hangingChars="50" w:hanging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β-elemene (μg/mL)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</w:tcPr>
          <w:p w14:paraId="48DC196D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</w:tr>
      <w:tr w:rsidR="00A36C2A" w:rsidRPr="00AB199A" w14:paraId="640C7F2A" w14:textId="77777777" w:rsidTr="00CB32E0">
        <w:trPr>
          <w:trHeight w:val="353"/>
        </w:trPr>
        <w:tc>
          <w:tcPr>
            <w:tcW w:w="1389" w:type="dxa"/>
            <w:tcBorders>
              <w:top w:val="single" w:sz="6" w:space="0" w:color="auto"/>
              <w:bottom w:val="nil"/>
            </w:tcBorders>
          </w:tcPr>
          <w:p w14:paraId="2582FC84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</w:tcPr>
          <w:p w14:paraId="2D1E0DB9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52" w:type="dxa"/>
            <w:tcBorders>
              <w:top w:val="single" w:sz="6" w:space="0" w:color="auto"/>
              <w:bottom w:val="nil"/>
            </w:tcBorders>
          </w:tcPr>
          <w:p w14:paraId="75014DC4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315" w:type="dxa"/>
            <w:tcBorders>
              <w:top w:val="single" w:sz="6" w:space="0" w:color="auto"/>
              <w:bottom w:val="nil"/>
            </w:tcBorders>
          </w:tcPr>
          <w:p w14:paraId="4E11570E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</w:tcPr>
          <w:p w14:paraId="0A45A1DC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</w:tcPr>
          <w:p w14:paraId="2C5F2C5F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52" w:type="dxa"/>
            <w:tcBorders>
              <w:top w:val="single" w:sz="6" w:space="0" w:color="auto"/>
              <w:bottom w:val="nil"/>
            </w:tcBorders>
          </w:tcPr>
          <w:p w14:paraId="5A35FBDF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9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A36C2A" w:rsidRPr="00AB199A" w14:paraId="67351BFF" w14:textId="77777777" w:rsidTr="00CB32E0">
        <w:trPr>
          <w:trHeight w:val="343"/>
        </w:trPr>
        <w:tc>
          <w:tcPr>
            <w:tcW w:w="1389" w:type="dxa"/>
            <w:tcBorders>
              <w:top w:val="nil"/>
              <w:bottom w:val="nil"/>
            </w:tcBorders>
          </w:tcPr>
          <w:p w14:paraId="4E775057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251EA87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B9F1D7A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123AA265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E74C4B2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0AACFDC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3F4F3AE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A36C2A" w:rsidRPr="00AB199A" w14:paraId="60152ADD" w14:textId="77777777" w:rsidTr="00CB32E0">
        <w:trPr>
          <w:trHeight w:val="353"/>
        </w:trPr>
        <w:tc>
          <w:tcPr>
            <w:tcW w:w="1389" w:type="dxa"/>
            <w:tcBorders>
              <w:top w:val="nil"/>
              <w:bottom w:val="nil"/>
            </w:tcBorders>
          </w:tcPr>
          <w:p w14:paraId="7B7FF1E8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6703D2D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AE7D6C4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3B26FAF0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175ABF1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A5225D2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C81F15C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</w:tr>
      <w:tr w:rsidR="00A36C2A" w:rsidRPr="00AB199A" w14:paraId="4641051E" w14:textId="77777777" w:rsidTr="00CB32E0">
        <w:trPr>
          <w:trHeight w:val="353"/>
        </w:trPr>
        <w:tc>
          <w:tcPr>
            <w:tcW w:w="1389" w:type="dxa"/>
            <w:tcBorders>
              <w:top w:val="nil"/>
              <w:bottom w:val="nil"/>
            </w:tcBorders>
          </w:tcPr>
          <w:p w14:paraId="271A5553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848205A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20DF64F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2CAF17D5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43205C4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E1423AC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5A92D71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A36C2A" w:rsidRPr="00AB199A" w14:paraId="6A84C272" w14:textId="77777777" w:rsidTr="00CB32E0">
        <w:trPr>
          <w:trHeight w:val="343"/>
        </w:trPr>
        <w:tc>
          <w:tcPr>
            <w:tcW w:w="1389" w:type="dxa"/>
            <w:tcBorders>
              <w:top w:val="nil"/>
              <w:bottom w:val="nil"/>
            </w:tcBorders>
          </w:tcPr>
          <w:p w14:paraId="476E2B29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87AA6DF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460B731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4D60A825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01F6903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00C5C34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539EEA4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A36C2A" w:rsidRPr="00AB199A" w14:paraId="23EA61F5" w14:textId="77777777" w:rsidTr="00CB32E0">
        <w:trPr>
          <w:trHeight w:val="353"/>
        </w:trPr>
        <w:tc>
          <w:tcPr>
            <w:tcW w:w="1389" w:type="dxa"/>
            <w:tcBorders>
              <w:top w:val="nil"/>
              <w:bottom w:val="nil"/>
            </w:tcBorders>
          </w:tcPr>
          <w:p w14:paraId="02248A73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EE01AFE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6786B7B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54BFF2B2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2CE8C86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28F1E62B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317D244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A36C2A" w:rsidRPr="00AB199A" w14:paraId="04A7BD07" w14:textId="77777777" w:rsidTr="00CB32E0">
        <w:trPr>
          <w:trHeight w:val="353"/>
        </w:trPr>
        <w:tc>
          <w:tcPr>
            <w:tcW w:w="1389" w:type="dxa"/>
            <w:tcBorders>
              <w:top w:val="nil"/>
              <w:bottom w:val="nil"/>
            </w:tcBorders>
          </w:tcPr>
          <w:p w14:paraId="71BCB304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F2C9770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CBA8E9D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3BFDD84E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145FF5D1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065FF5C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24023B40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</w:tr>
      <w:tr w:rsidR="00A36C2A" w:rsidRPr="00AB199A" w14:paraId="27DD0182" w14:textId="77777777" w:rsidTr="00CB32E0">
        <w:trPr>
          <w:trHeight w:val="343"/>
        </w:trPr>
        <w:tc>
          <w:tcPr>
            <w:tcW w:w="1389" w:type="dxa"/>
            <w:tcBorders>
              <w:top w:val="nil"/>
              <w:bottom w:val="nil"/>
            </w:tcBorders>
          </w:tcPr>
          <w:p w14:paraId="320B608E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983E519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3F8F527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10E1C9CA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106FE15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44E5235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BB48849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A36C2A" w:rsidRPr="00AB199A" w14:paraId="3C07CC1A" w14:textId="77777777" w:rsidTr="00CB32E0">
        <w:trPr>
          <w:trHeight w:val="353"/>
        </w:trPr>
        <w:tc>
          <w:tcPr>
            <w:tcW w:w="1389" w:type="dxa"/>
            <w:tcBorders>
              <w:top w:val="nil"/>
              <w:bottom w:val="nil"/>
            </w:tcBorders>
          </w:tcPr>
          <w:p w14:paraId="648F996A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3FD5265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84ED331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315" w:type="dxa"/>
            <w:tcBorders>
              <w:top w:val="nil"/>
              <w:bottom w:val="nil"/>
            </w:tcBorders>
          </w:tcPr>
          <w:p w14:paraId="6308EB38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834BD2D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A4A4E86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FB34917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</w:tr>
      <w:tr w:rsidR="00A36C2A" w:rsidRPr="00AB199A" w14:paraId="38673425" w14:textId="77777777" w:rsidTr="00CB32E0">
        <w:trPr>
          <w:trHeight w:val="353"/>
        </w:trPr>
        <w:tc>
          <w:tcPr>
            <w:tcW w:w="1389" w:type="dxa"/>
            <w:tcBorders>
              <w:top w:val="nil"/>
              <w:bottom w:val="single" w:sz="12" w:space="0" w:color="auto"/>
            </w:tcBorders>
          </w:tcPr>
          <w:p w14:paraId="122DC5A2" w14:textId="77777777" w:rsidR="00A36C2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</w:tcPr>
          <w:p w14:paraId="01039692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01B413CB" w14:textId="77777777" w:rsidR="00A36C2A" w:rsidRPr="009F54A9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9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315" w:type="dxa"/>
            <w:tcBorders>
              <w:top w:val="nil"/>
              <w:bottom w:val="single" w:sz="12" w:space="0" w:color="auto"/>
            </w:tcBorders>
          </w:tcPr>
          <w:p w14:paraId="7468016D" w14:textId="77777777" w:rsidR="00A36C2A" w:rsidRPr="00AB199A" w:rsidRDefault="00A36C2A" w:rsidP="00CB32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</w:tcPr>
          <w:p w14:paraId="550B9E27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</w:tcPr>
          <w:p w14:paraId="39BF30E2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14:paraId="76C32B76" w14:textId="77777777" w:rsidR="00A36C2A" w:rsidRPr="00AB199A" w:rsidRDefault="00A36C2A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</w:tr>
    </w:tbl>
    <w:p w14:paraId="322C716E" w14:textId="77777777" w:rsidR="0089155A" w:rsidRPr="00A36C2A" w:rsidRDefault="0089155A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13E8F" w14:textId="77777777" w:rsidR="00890DA9" w:rsidRDefault="00890DA9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9E10B" w14:textId="654D221E" w:rsidR="00890DA9" w:rsidRDefault="00890DA9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83A63" w14:textId="1834A1D0" w:rsidR="0017104F" w:rsidRDefault="0017104F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3B8D25" w14:textId="77777777" w:rsidR="00210A8D" w:rsidRDefault="00210A8D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D6C0E3" w14:textId="77777777" w:rsidR="00210A8D" w:rsidRDefault="00210A8D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B1CBA" w14:textId="77777777" w:rsidR="00210A8D" w:rsidRDefault="00210A8D" w:rsidP="00CB32E0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GoBack"/>
      <w:bookmarkEnd w:id="0"/>
    </w:p>
    <w:p w14:paraId="1F3C1D24" w14:textId="3CFCFE50" w:rsidR="00A36C2A" w:rsidRPr="00B142D2" w:rsidRDefault="00B142D2" w:rsidP="00CB32E0">
      <w:pPr>
        <w:spacing w:line="480" w:lineRule="auto"/>
        <w:rPr>
          <w:rFonts w:ascii="Times New Roman" w:eastAsia="宋体" w:hAnsi="Times New Roman" w:cs="Times New Roman"/>
          <w:noProof/>
          <w:sz w:val="24"/>
        </w:rPr>
      </w:pPr>
      <w:r w:rsidRPr="004941EC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4941EC">
        <w:rPr>
          <w:rFonts w:ascii="Times New Roman" w:hAnsi="Times New Roman"/>
          <w:b/>
          <w:sz w:val="24"/>
          <w:szCs w:val="24"/>
        </w:rPr>
        <w:t>.</w:t>
      </w:r>
      <w:r w:rsidRPr="00312E4E">
        <w:rPr>
          <w:rFonts w:ascii="Times New Roman" w:eastAsia="宋体" w:hAnsi="Times New Roman" w:cs="Times New Roman"/>
          <w:noProof/>
          <w:sz w:val="24"/>
        </w:rPr>
        <w:t xml:space="preserve"> </w:t>
      </w:r>
    </w:p>
    <w:tbl>
      <w:tblPr>
        <w:tblStyle w:val="a3"/>
        <w:tblW w:w="8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6109"/>
      </w:tblGrid>
      <w:tr w:rsidR="0017104F" w:rsidRPr="0075236E" w14:paraId="04899775" w14:textId="77777777" w:rsidTr="00CB32E0">
        <w:trPr>
          <w:trHeight w:val="610"/>
        </w:trPr>
        <w:tc>
          <w:tcPr>
            <w:tcW w:w="1994" w:type="dxa"/>
            <w:tcBorders>
              <w:top w:val="single" w:sz="12" w:space="0" w:color="auto"/>
              <w:bottom w:val="single" w:sz="4" w:space="0" w:color="auto"/>
            </w:tcBorders>
          </w:tcPr>
          <w:p w14:paraId="20E7BD22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33721909"/>
            <w:r w:rsidRPr="00D42D35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D42D35">
              <w:rPr>
                <w:rFonts w:ascii="Times New Roman" w:hAnsi="Times New Roman" w:cs="Times New Roman"/>
                <w:sz w:val="28"/>
                <w:szCs w:val="28"/>
              </w:rPr>
              <w:t>rimer name</w:t>
            </w:r>
          </w:p>
        </w:tc>
        <w:tc>
          <w:tcPr>
            <w:tcW w:w="6109" w:type="dxa"/>
            <w:tcBorders>
              <w:top w:val="single" w:sz="12" w:space="0" w:color="auto"/>
              <w:bottom w:val="single" w:sz="4" w:space="0" w:color="auto"/>
            </w:tcBorders>
          </w:tcPr>
          <w:p w14:paraId="754F76B3" w14:textId="77777777" w:rsidR="0017104F" w:rsidRPr="0040719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407195">
              <w:rPr>
                <w:rFonts w:ascii="Times New Roman" w:hAnsi="Times New Roman" w:cs="Times New Roman"/>
                <w:sz w:val="28"/>
                <w:szCs w:val="28"/>
              </w:rPr>
              <w:t>rim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sequence</w:t>
            </w:r>
          </w:p>
        </w:tc>
      </w:tr>
      <w:tr w:rsidR="0017104F" w:rsidRPr="0075236E" w14:paraId="56AF6DE4" w14:textId="77777777" w:rsidTr="0025253A">
        <w:trPr>
          <w:trHeight w:val="695"/>
        </w:trPr>
        <w:tc>
          <w:tcPr>
            <w:tcW w:w="1994" w:type="dxa"/>
            <w:tcBorders>
              <w:top w:val="single" w:sz="4" w:space="0" w:color="auto"/>
            </w:tcBorders>
          </w:tcPr>
          <w:p w14:paraId="2D8422AB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iCs/>
                <w:sz w:val="24"/>
                <w:szCs w:val="24"/>
              </w:rPr>
              <w:t>GAPDHF</w:t>
            </w:r>
          </w:p>
        </w:tc>
        <w:tc>
          <w:tcPr>
            <w:tcW w:w="6109" w:type="dxa"/>
            <w:tcBorders>
              <w:top w:val="single" w:sz="4" w:space="0" w:color="auto"/>
            </w:tcBorders>
          </w:tcPr>
          <w:p w14:paraId="4132D8AE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GCGGAGAGCTTTAAAGTGCG-3′</w:t>
            </w:r>
          </w:p>
        </w:tc>
      </w:tr>
      <w:tr w:rsidR="0017104F" w:rsidRPr="0075236E" w14:paraId="797054C7" w14:textId="77777777" w:rsidTr="0025253A">
        <w:trPr>
          <w:trHeight w:val="746"/>
        </w:trPr>
        <w:tc>
          <w:tcPr>
            <w:tcW w:w="1994" w:type="dxa"/>
          </w:tcPr>
          <w:p w14:paraId="2317A623" w14:textId="77777777" w:rsidR="0017104F" w:rsidRPr="00D42D35" w:rsidRDefault="0017104F" w:rsidP="00CB32E0">
            <w:pPr>
              <w:spacing w:line="480" w:lineRule="auto"/>
              <w:ind w:left="360" w:hangingChars="150" w:hanging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iCs/>
                <w:sz w:val="24"/>
                <w:szCs w:val="24"/>
              </w:rPr>
              <w:t>GAPDHR</w:t>
            </w:r>
          </w:p>
        </w:tc>
        <w:tc>
          <w:tcPr>
            <w:tcW w:w="6109" w:type="dxa"/>
          </w:tcPr>
          <w:p w14:paraId="5D4D4C2D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GCGGAGAGCTTTAAAGTGCG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3C62E89D" w14:textId="77777777" w:rsidTr="0025253A">
        <w:trPr>
          <w:trHeight w:val="751"/>
        </w:trPr>
        <w:tc>
          <w:tcPr>
            <w:tcW w:w="1994" w:type="dxa"/>
          </w:tcPr>
          <w:p w14:paraId="65714EDA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iCs/>
                <w:sz w:val="24"/>
                <w:szCs w:val="24"/>
              </w:rPr>
              <w:t>METTL3F</w:t>
            </w:r>
          </w:p>
        </w:tc>
        <w:tc>
          <w:tcPr>
            <w:tcW w:w="6109" w:type="dxa"/>
          </w:tcPr>
          <w:p w14:paraId="46EAE513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GAGTGCATGAAAGCCAG-3′</w:t>
            </w:r>
          </w:p>
        </w:tc>
      </w:tr>
      <w:tr w:rsidR="0017104F" w:rsidRPr="0075236E" w14:paraId="3A027B7E" w14:textId="77777777" w:rsidTr="0025253A">
        <w:trPr>
          <w:trHeight w:val="763"/>
        </w:trPr>
        <w:tc>
          <w:tcPr>
            <w:tcW w:w="1994" w:type="dxa"/>
          </w:tcPr>
          <w:p w14:paraId="3982994A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iCs/>
                <w:sz w:val="24"/>
                <w:szCs w:val="24"/>
              </w:rPr>
              <w:t>METTL3R</w:t>
            </w:r>
          </w:p>
        </w:tc>
        <w:tc>
          <w:tcPr>
            <w:tcW w:w="6109" w:type="dxa"/>
          </w:tcPr>
          <w:p w14:paraId="623F85F2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CTCAGAATCCATGCAAG-3′</w:t>
            </w:r>
          </w:p>
        </w:tc>
      </w:tr>
      <w:tr w:rsidR="0017104F" w:rsidRPr="0075236E" w14:paraId="64806FD7" w14:textId="77777777" w:rsidTr="0025253A">
        <w:trPr>
          <w:trHeight w:val="744"/>
        </w:trPr>
        <w:tc>
          <w:tcPr>
            <w:tcW w:w="1994" w:type="dxa"/>
          </w:tcPr>
          <w:p w14:paraId="0C485DCE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LC3BF</w:t>
            </w:r>
          </w:p>
        </w:tc>
        <w:tc>
          <w:tcPr>
            <w:tcW w:w="6109" w:type="dxa"/>
          </w:tcPr>
          <w:p w14:paraId="4F4350D2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eastAsia="23thaztlxny" w:hAnsi="Times New Roman" w:cs="Times New Roman"/>
                <w:kern w:val="0"/>
                <w:sz w:val="24"/>
                <w:szCs w:val="24"/>
              </w:rPr>
              <w:t>AAGGCGCTTACAGCTCAATG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62194359" w14:textId="77777777" w:rsidTr="0025253A">
        <w:trPr>
          <w:trHeight w:val="652"/>
        </w:trPr>
        <w:tc>
          <w:tcPr>
            <w:tcW w:w="1994" w:type="dxa"/>
          </w:tcPr>
          <w:p w14:paraId="2E4F65FF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LC3BR</w:t>
            </w:r>
          </w:p>
        </w:tc>
        <w:tc>
          <w:tcPr>
            <w:tcW w:w="6109" w:type="dxa"/>
          </w:tcPr>
          <w:p w14:paraId="3708A7C7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eastAsia="23thaztlxny" w:hAnsi="Times New Roman" w:cs="Times New Roman"/>
                <w:kern w:val="0"/>
                <w:sz w:val="24"/>
                <w:szCs w:val="24"/>
              </w:rPr>
              <w:t>CTGGGAGGCATAGACCATGT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0F11C9D0" w14:textId="77777777" w:rsidTr="0025253A">
        <w:trPr>
          <w:trHeight w:val="652"/>
        </w:trPr>
        <w:tc>
          <w:tcPr>
            <w:tcW w:w="1994" w:type="dxa"/>
          </w:tcPr>
          <w:p w14:paraId="7E39A729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/>
                <w:sz w:val="24"/>
                <w:szCs w:val="24"/>
              </w:rPr>
              <w:t>SQSTM1F</w:t>
            </w:r>
          </w:p>
        </w:tc>
        <w:tc>
          <w:tcPr>
            <w:tcW w:w="6109" w:type="dxa"/>
          </w:tcPr>
          <w:p w14:paraId="04CEDD70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/>
                <w:sz w:val="24"/>
                <w:szCs w:val="24"/>
              </w:rPr>
              <w:t>5′-GGCGACCAGTTCTCCTGAATC</w:t>
            </w:r>
            <w:r w:rsidRPr="00D42D35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D42D35">
              <w:rPr>
                <w:sz w:val="24"/>
                <w:szCs w:val="24"/>
              </w:rPr>
              <w:t xml:space="preserve"> </w:t>
            </w:r>
            <w:r w:rsidRPr="00D42D35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49A851FE" w14:textId="77777777" w:rsidTr="0025253A">
        <w:trPr>
          <w:trHeight w:val="652"/>
        </w:trPr>
        <w:tc>
          <w:tcPr>
            <w:tcW w:w="1994" w:type="dxa"/>
          </w:tcPr>
          <w:p w14:paraId="3877E5EA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/>
                <w:sz w:val="24"/>
                <w:szCs w:val="24"/>
              </w:rPr>
              <w:t>SQSTM1R</w:t>
            </w:r>
          </w:p>
        </w:tc>
        <w:tc>
          <w:tcPr>
            <w:tcW w:w="6109" w:type="dxa"/>
          </w:tcPr>
          <w:p w14:paraId="6ABC0212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/>
                <w:sz w:val="24"/>
                <w:szCs w:val="24"/>
              </w:rPr>
              <w:t>5′-GGCAGCATGAAAGTTAGCAGA</w:t>
            </w:r>
            <w:r w:rsidRPr="00D42D35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D42D35">
              <w:rPr>
                <w:sz w:val="24"/>
                <w:szCs w:val="24"/>
              </w:rPr>
              <w:t xml:space="preserve"> </w:t>
            </w:r>
            <w:r w:rsidRPr="00D42D35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4A99F2EC" w14:textId="77777777" w:rsidTr="0025253A">
        <w:trPr>
          <w:trHeight w:val="652"/>
        </w:trPr>
        <w:tc>
          <w:tcPr>
            <w:tcW w:w="1994" w:type="dxa"/>
          </w:tcPr>
          <w:p w14:paraId="595E54DD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42D35">
              <w:rPr>
                <w:rFonts w:ascii="Times New Roman" w:hAnsi="Times New Roman"/>
                <w:sz w:val="24"/>
                <w:szCs w:val="24"/>
              </w:rPr>
              <w:t>TG5F</w:t>
            </w:r>
          </w:p>
        </w:tc>
        <w:tc>
          <w:tcPr>
            <w:tcW w:w="6109" w:type="dxa"/>
          </w:tcPr>
          <w:p w14:paraId="12EA8917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eastAsia="85appqoncyf" w:hAnsi="Times New Roman" w:cs="Times New Roman"/>
                <w:kern w:val="0"/>
                <w:sz w:val="24"/>
                <w:szCs w:val="24"/>
              </w:rPr>
              <w:t>AAAGATGTGCTTCGAGATGTGT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78660FA8" w14:textId="77777777" w:rsidTr="0025253A">
        <w:trPr>
          <w:trHeight w:val="652"/>
        </w:trPr>
        <w:tc>
          <w:tcPr>
            <w:tcW w:w="1994" w:type="dxa"/>
          </w:tcPr>
          <w:p w14:paraId="0F093116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42D35">
              <w:rPr>
                <w:rFonts w:ascii="Times New Roman" w:hAnsi="Times New Roman"/>
                <w:sz w:val="24"/>
                <w:szCs w:val="24"/>
              </w:rPr>
              <w:t>TG5R</w:t>
            </w:r>
          </w:p>
        </w:tc>
        <w:tc>
          <w:tcPr>
            <w:tcW w:w="6109" w:type="dxa"/>
          </w:tcPr>
          <w:p w14:paraId="6EACDB4D" w14:textId="77777777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eastAsia="85appqoncyf" w:hAnsi="Times New Roman" w:cs="Times New Roman"/>
                <w:kern w:val="0"/>
                <w:sz w:val="24"/>
                <w:szCs w:val="24"/>
              </w:rPr>
              <w:t>CACTTTGTCAGTTACCAACGTCA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2D14F7AD" w14:textId="77777777" w:rsidTr="0025253A">
        <w:trPr>
          <w:trHeight w:val="652"/>
        </w:trPr>
        <w:tc>
          <w:tcPr>
            <w:tcW w:w="1994" w:type="dxa"/>
          </w:tcPr>
          <w:p w14:paraId="7E739571" w14:textId="19D57224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42D35">
              <w:rPr>
                <w:rFonts w:ascii="Times New Roman" w:hAnsi="Times New Roman"/>
                <w:sz w:val="24"/>
                <w:szCs w:val="24"/>
              </w:rPr>
              <w:t>TG7F</w:t>
            </w:r>
          </w:p>
        </w:tc>
        <w:tc>
          <w:tcPr>
            <w:tcW w:w="6109" w:type="dxa"/>
          </w:tcPr>
          <w:p w14:paraId="3339022B" w14:textId="3A0F3124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eastAsia="17bhakpjcez" w:hAnsi="Times New Roman" w:cs="Times New Roman"/>
                <w:kern w:val="0"/>
                <w:sz w:val="24"/>
                <w:szCs w:val="24"/>
              </w:rPr>
              <w:t>CTGCCAGCTCGCTTAACATTG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tr w:rsidR="0017104F" w:rsidRPr="0075236E" w14:paraId="4D42E198" w14:textId="77777777" w:rsidTr="00CB32E0">
        <w:trPr>
          <w:trHeight w:val="652"/>
        </w:trPr>
        <w:tc>
          <w:tcPr>
            <w:tcW w:w="1994" w:type="dxa"/>
            <w:tcBorders>
              <w:bottom w:val="single" w:sz="12" w:space="0" w:color="auto"/>
            </w:tcBorders>
          </w:tcPr>
          <w:p w14:paraId="186E6956" w14:textId="013717D2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D35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42D35">
              <w:rPr>
                <w:rFonts w:ascii="Times New Roman" w:hAnsi="Times New Roman"/>
                <w:sz w:val="24"/>
                <w:szCs w:val="24"/>
              </w:rPr>
              <w:t>TG7R</w:t>
            </w:r>
          </w:p>
        </w:tc>
        <w:tc>
          <w:tcPr>
            <w:tcW w:w="6109" w:type="dxa"/>
            <w:tcBorders>
              <w:bottom w:val="single" w:sz="12" w:space="0" w:color="auto"/>
            </w:tcBorders>
          </w:tcPr>
          <w:p w14:paraId="5ECBD8A4" w14:textId="523CCACD" w:rsidR="0017104F" w:rsidRPr="00D42D35" w:rsidRDefault="0017104F" w:rsidP="00CB32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3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D42D35">
              <w:rPr>
                <w:rFonts w:ascii="Times New Roman" w:eastAsia="17bhakpjcez" w:hAnsi="Times New Roman" w:cs="Times New Roman"/>
                <w:kern w:val="0"/>
                <w:sz w:val="24"/>
                <w:szCs w:val="24"/>
              </w:rPr>
              <w:t>CTTGTTGAGGAGTACAGGGTTTT-</w:t>
            </w:r>
            <w:r w:rsidRPr="00D42D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′</w:t>
            </w:r>
          </w:p>
        </w:tc>
      </w:tr>
      <w:bookmarkEnd w:id="1"/>
    </w:tbl>
    <w:p w14:paraId="3AB084E9" w14:textId="77777777" w:rsidR="0017104F" w:rsidRPr="00210191" w:rsidRDefault="0017104F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7104F" w:rsidRPr="00210191" w:rsidSect="00CB32E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9583E" w14:textId="77777777" w:rsidR="00AF5917" w:rsidRDefault="00AF5917" w:rsidP="0098228A">
      <w:r>
        <w:separator/>
      </w:r>
    </w:p>
  </w:endnote>
  <w:endnote w:type="continuationSeparator" w:id="0">
    <w:p w14:paraId="5BF5AD15" w14:textId="77777777" w:rsidR="00AF5917" w:rsidRDefault="00AF5917" w:rsidP="0098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23thaztlxny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85appqoncyf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17bhakpjcez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783107"/>
      <w:docPartObj>
        <w:docPartGallery w:val="Page Numbers (Bottom of Page)"/>
        <w:docPartUnique/>
      </w:docPartObj>
    </w:sdtPr>
    <w:sdtEndPr/>
    <w:sdtContent>
      <w:p w14:paraId="336B6D47" w14:textId="6E4FB614" w:rsidR="00657F49" w:rsidRDefault="00657F4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0A8D" w:rsidRPr="00210A8D">
          <w:rPr>
            <w:noProof/>
            <w:lang w:val="zh-CN"/>
          </w:rPr>
          <w:t>1</w:t>
        </w:r>
        <w:r>
          <w:fldChar w:fldCharType="end"/>
        </w:r>
      </w:p>
    </w:sdtContent>
  </w:sdt>
  <w:p w14:paraId="3B338192" w14:textId="77777777" w:rsidR="00CB32E0" w:rsidRDefault="00CB32E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6DED3" w14:textId="77777777" w:rsidR="00AF5917" w:rsidRDefault="00AF5917" w:rsidP="0098228A">
      <w:r>
        <w:separator/>
      </w:r>
    </w:p>
  </w:footnote>
  <w:footnote w:type="continuationSeparator" w:id="0">
    <w:p w14:paraId="063A0153" w14:textId="77777777" w:rsidR="00AF5917" w:rsidRDefault="00AF5917" w:rsidP="00982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60D"/>
    <w:rsid w:val="00012DC1"/>
    <w:rsid w:val="000453F9"/>
    <w:rsid w:val="0009247F"/>
    <w:rsid w:val="000E5C8B"/>
    <w:rsid w:val="0017104F"/>
    <w:rsid w:val="002064CB"/>
    <w:rsid w:val="00210191"/>
    <w:rsid w:val="00210A8D"/>
    <w:rsid w:val="0028479F"/>
    <w:rsid w:val="00350EA0"/>
    <w:rsid w:val="003A373F"/>
    <w:rsid w:val="003C0980"/>
    <w:rsid w:val="00441152"/>
    <w:rsid w:val="00537941"/>
    <w:rsid w:val="00565B46"/>
    <w:rsid w:val="00566B8A"/>
    <w:rsid w:val="005D0364"/>
    <w:rsid w:val="005F6B1E"/>
    <w:rsid w:val="00657F49"/>
    <w:rsid w:val="00751AE0"/>
    <w:rsid w:val="0077367F"/>
    <w:rsid w:val="00852593"/>
    <w:rsid w:val="00852E09"/>
    <w:rsid w:val="00886E27"/>
    <w:rsid w:val="00890DA9"/>
    <w:rsid w:val="0089155A"/>
    <w:rsid w:val="008F3857"/>
    <w:rsid w:val="00910FC3"/>
    <w:rsid w:val="009673DC"/>
    <w:rsid w:val="0098228A"/>
    <w:rsid w:val="009C73AA"/>
    <w:rsid w:val="009F54A9"/>
    <w:rsid w:val="00A36C2A"/>
    <w:rsid w:val="00A90F08"/>
    <w:rsid w:val="00AC49AE"/>
    <w:rsid w:val="00AF5917"/>
    <w:rsid w:val="00AF6E20"/>
    <w:rsid w:val="00B142D2"/>
    <w:rsid w:val="00B6485C"/>
    <w:rsid w:val="00BB6C98"/>
    <w:rsid w:val="00BC29DD"/>
    <w:rsid w:val="00BC4518"/>
    <w:rsid w:val="00BC6521"/>
    <w:rsid w:val="00C67DBF"/>
    <w:rsid w:val="00CB32E0"/>
    <w:rsid w:val="00CD3E7A"/>
    <w:rsid w:val="00CE460D"/>
    <w:rsid w:val="00D42D35"/>
    <w:rsid w:val="00D92C03"/>
    <w:rsid w:val="00D97F38"/>
    <w:rsid w:val="00DF2C28"/>
    <w:rsid w:val="00E577FF"/>
    <w:rsid w:val="00EE2B5A"/>
    <w:rsid w:val="00EE6AB6"/>
    <w:rsid w:val="00F14C58"/>
    <w:rsid w:val="00F6715B"/>
    <w:rsid w:val="00F91D85"/>
    <w:rsid w:val="00FC0319"/>
    <w:rsid w:val="00FE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467F8"/>
  <w15:chartTrackingRefBased/>
  <w15:docId w15:val="{5124790A-FAC7-4584-B008-6C899B12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82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22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2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228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525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52593"/>
    <w:rPr>
      <w:sz w:val="18"/>
      <w:szCs w:val="18"/>
    </w:rPr>
  </w:style>
  <w:style w:type="character" w:styleId="a7">
    <w:name w:val="Hyperlink"/>
    <w:qFormat/>
    <w:rsid w:val="00B142D2"/>
    <w:rPr>
      <w:color w:val="0000FF"/>
      <w:u w:val="single"/>
    </w:rPr>
  </w:style>
  <w:style w:type="character" w:customStyle="1" w:styleId="apple-converted-space">
    <w:name w:val="apple-converted-space"/>
    <w:rsid w:val="00B142D2"/>
    <w:rPr>
      <w:lang w:val="en-US"/>
    </w:rPr>
  </w:style>
  <w:style w:type="character" w:styleId="a8">
    <w:name w:val="line number"/>
    <w:basedOn w:val="a0"/>
    <w:uiPriority w:val="99"/>
    <w:semiHidden/>
    <w:unhideWhenUsed/>
    <w:rsid w:val="00CB3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8927726@163.com</dc:creator>
  <cp:keywords/>
  <dc:description/>
  <cp:lastModifiedBy>Shuiping Liu</cp:lastModifiedBy>
  <cp:revision>2</cp:revision>
  <dcterms:created xsi:type="dcterms:W3CDTF">2020-08-03T13:36:00Z</dcterms:created>
  <dcterms:modified xsi:type="dcterms:W3CDTF">2020-08-03T13:36:00Z</dcterms:modified>
</cp:coreProperties>
</file>